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80"/>
        <w:tblW w:w="13586" w:type="dxa"/>
        <w:tblLook w:val="04A0" w:firstRow="1" w:lastRow="0" w:firstColumn="1" w:lastColumn="0" w:noHBand="0" w:noVBand="1"/>
      </w:tblPr>
      <w:tblGrid>
        <w:gridCol w:w="757"/>
        <w:gridCol w:w="1112"/>
        <w:gridCol w:w="1022"/>
        <w:gridCol w:w="1299"/>
        <w:gridCol w:w="886"/>
        <w:gridCol w:w="983"/>
        <w:gridCol w:w="1155"/>
        <w:gridCol w:w="886"/>
        <w:gridCol w:w="1091"/>
        <w:gridCol w:w="989"/>
        <w:gridCol w:w="1226"/>
        <w:gridCol w:w="1060"/>
        <w:gridCol w:w="1121"/>
      </w:tblGrid>
      <w:tr w:rsidR="00B10FE2" w:rsidRPr="00B10FE2" w14:paraId="0E69CEF9" w14:textId="77777777" w:rsidTr="00B10FE2">
        <w:trPr>
          <w:trHeight w:val="320"/>
        </w:trPr>
        <w:tc>
          <w:tcPr>
            <w:tcW w:w="1358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417B" w14:textId="03655274" w:rsidR="00B10FE2" w:rsidRPr="00B10FE2" w:rsidRDefault="00B10FE2" w:rsidP="001318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10F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Pr="00B10F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B10F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B10F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A12DFF">
              <w:t xml:space="preserve"> </w:t>
            </w:r>
            <w:r w:rsidR="00A12DFF" w:rsidRPr="00A12DFF">
              <w:rPr>
                <w:rFonts w:ascii="Times New Roman" w:eastAsia="等线" w:hAnsi="Times New Roman" w:cs="Times New Roman"/>
                <w:sz w:val="22"/>
              </w:rPr>
              <w:t>Analysis of infection in single- and multi-type non-9-valent vaccine covered HPV subtypes</w:t>
            </w:r>
          </w:p>
        </w:tc>
      </w:tr>
      <w:tr w:rsidR="00B10FE2" w:rsidRPr="00B10FE2" w14:paraId="32FD6087" w14:textId="77777777" w:rsidTr="00B10FE2">
        <w:trPr>
          <w:trHeight w:val="320"/>
        </w:trPr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5E9BF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PV types</w:t>
            </w:r>
          </w:p>
        </w:tc>
        <w:tc>
          <w:tcPr>
            <w:tcW w:w="3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FC36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rmal 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5751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6374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N1(n=856)</w:t>
            </w:r>
          </w:p>
        </w:tc>
        <w:tc>
          <w:tcPr>
            <w:tcW w:w="29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500E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CIN2(n=793)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E6AD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B10FE2" w:rsidRPr="00B10FE2" w14:paraId="765B065F" w14:textId="77777777" w:rsidTr="00B10FE2">
        <w:trPr>
          <w:trHeight w:val="468"/>
        </w:trPr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CE12D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755CA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2E313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ngle type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E2EB0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ltiple infections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1E72A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DE5D7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ngle type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729B2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ltiple infections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75B2C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161BA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ngle type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F0600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ltiple infections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5D0FE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F7372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ngle type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CA7B7" w14:textId="7777777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ltiple infections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(%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B10FE2" w:rsidRPr="00B10FE2" w14:paraId="76F85E5B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641F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CB9C" w14:textId="0E0E9E00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B0E" w14:textId="51AFB866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213A" w14:textId="5D4203E2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(1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6D6" w14:textId="3DA2D9B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(4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FC06" w14:textId="7D05A812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(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96F" w14:textId="12AB16DC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2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B67E" w14:textId="4898AFD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(2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B7F8" w14:textId="30CBEA70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87C7" w14:textId="19ED8A8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93C" w14:textId="5F85F289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78A0" w14:textId="30B64850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(1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6632" w14:textId="38819DB1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(1.4)</w:t>
            </w:r>
          </w:p>
        </w:tc>
      </w:tr>
      <w:tr w:rsidR="00B10FE2" w:rsidRPr="00B10FE2" w14:paraId="720B9590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D33A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FD0" w14:textId="61D0278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(4.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0CF1" w14:textId="5155AFB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(2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2CE0" w14:textId="489BE558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(2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777A" w14:textId="34BB50B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(3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3E96" w14:textId="50EBA8B3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F456" w14:textId="4A935EDD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(2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33AD" w14:textId="08352C09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42AD" w14:textId="41A9F940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9D9F" w14:textId="48E82D9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1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E22" w14:textId="311D842C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(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23B" w14:textId="4544CCBA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038" w14:textId="460492D4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10FE2" w:rsidRPr="00B10FE2" w14:paraId="33179DDD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B19E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16C" w14:textId="098A96A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(5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E312" w14:textId="14245821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(1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0687" w14:textId="31A93AE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2C7A" w14:textId="0F1B6F6E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072" w14:textId="2E9A754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D02" w14:textId="1ED0C7F2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6D63" w14:textId="7AE6FED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1.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BF3" w14:textId="66108F7C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314" w14:textId="0E29DDD0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1.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C06" w14:textId="449C094C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(4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C023" w14:textId="7B6EC8D1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(1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F65F" w14:textId="1B3A43F0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(3.0)</w:t>
            </w:r>
          </w:p>
        </w:tc>
      </w:tr>
      <w:tr w:rsidR="00B10FE2" w:rsidRPr="00B10FE2" w14:paraId="37B257E5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EACC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60D5" w14:textId="24C3631C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(2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CB94" w14:textId="517F1A64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(1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E4E0" w14:textId="2B9F7BF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45BD" w14:textId="5DA54278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0766" w14:textId="7691E048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0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68B" w14:textId="30D9F3F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1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B151" w14:textId="319F044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CB4" w14:textId="1865FA7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0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BC8" w14:textId="772F33E0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0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20E" w14:textId="3D9D1B51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1A3B" w14:textId="641B048B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(1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066E" w14:textId="2BC0B70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10FE2" w:rsidRPr="00B10FE2" w14:paraId="7F78BE5E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ACEE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FDE7" w14:textId="76BDF11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5(7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5FC9" w14:textId="6ABF8C88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(3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5D4" w14:textId="20637E2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5E9D" w14:textId="576876E0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(7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CC1" w14:textId="555632E6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(3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6B5B" w14:textId="0E3C0D61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(4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7AB1" w14:textId="3947AD40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(4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339" w14:textId="528A22CD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4357" w14:textId="68E604DE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3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2E15" w14:textId="5E0E3F0D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1(7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AE6D" w14:textId="7B8A23D5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(3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5A6D" w14:textId="1C95F4FD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(4.3)</w:t>
            </w:r>
          </w:p>
        </w:tc>
      </w:tr>
      <w:tr w:rsidR="00B10FE2" w:rsidRPr="00B10FE2" w14:paraId="1FD60329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13E2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921" w14:textId="6FD75AAB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3(11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43A2" w14:textId="3895ED5B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(5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660" w14:textId="790AE384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F99F" w14:textId="6643F059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(8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4692" w14:textId="66EB8E6C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(3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19E" w14:textId="02298766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(5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D52D" w14:textId="0DCE321E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(4.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03D3" w14:textId="33099D40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A5BE" w14:textId="7474F129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(3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6009" w14:textId="0EC2432E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5(1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1655" w14:textId="41911B2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(4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549" w14:textId="6155331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(5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10FE2" w:rsidRPr="00B10FE2" w14:paraId="72FE4F59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F3DD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596C" w14:textId="6CAB31B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(6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730D" w14:textId="5A6D9264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(3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AC71" w14:textId="480F24B8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2220" w14:textId="54888895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(8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C81" w14:textId="75C3C283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(2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A9F" w14:textId="33B6AD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(5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60C" w14:textId="568DCE3C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3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CD80" w14:textId="7B9806FB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5162" w14:textId="244B9E3F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0B0C" w14:textId="7C38F15D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8(6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9B4F" w14:textId="76CB77F0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(3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F845" w14:textId="1BEFCECE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(2.9)</w:t>
            </w:r>
          </w:p>
        </w:tc>
      </w:tr>
      <w:tr w:rsidR="00B10FE2" w:rsidRPr="00B10FE2" w14:paraId="30EE2A2C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F2D5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5A0" w14:textId="725BE340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(4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992" w14:textId="712CB01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5D6" w14:textId="35BE240E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DBD" w14:textId="4023CEA5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(4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430" w14:textId="720A1066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7D4" w14:textId="523AC57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3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90F1" w14:textId="422A8596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5ED7" w14:textId="1C5382D3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5086" w14:textId="19204190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62A" w14:textId="70539DB0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(4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005" w14:textId="76C52B0B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(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5EA" w14:textId="72149D9F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10FE2" w:rsidRPr="00B10FE2" w14:paraId="0512EB9E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9B3F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A1BE" w14:textId="4A29F474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(4.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D867" w14:textId="02272485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(1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D438" w14:textId="018166D2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11EE" w14:textId="6D7BC43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(4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AA07" w14:textId="6E0470CE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(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531" w14:textId="4E754B6C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(2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C02" w14:textId="0232283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564E" w14:textId="4C1D5505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D8A9" w14:textId="3BAC199B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9B92" w14:textId="4692299F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(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127" w14:textId="1AE3ED72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3916" w14:textId="0CEDF5EC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10FE2" w:rsidRPr="00B10FE2" w14:paraId="07E820E5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D215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469F" w14:textId="4693D6B0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(4.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72E" w14:textId="053CA233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(2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C3F" w14:textId="6A46BE7B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833E" w14:textId="0FC4018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(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99A6" w14:textId="10E14A6B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(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AA7" w14:textId="56BDE7D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(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2F19" w14:textId="2406A153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12C" w14:textId="46296D58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C93" w14:textId="08D5ED48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A34" w14:textId="0057E253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(4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ED3" w14:textId="10823773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7A4" w14:textId="6C45EA5D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10FE2" w:rsidRPr="00B10FE2" w14:paraId="10A261B8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9B26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F637" w14:textId="30A001E5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(1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8E18" w14:textId="71B699F1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0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2110" w14:textId="57B036F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D54" w14:textId="141A99B9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1A66" w14:textId="1B05364B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0B2" w14:textId="63B5BF2D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E1B" w14:textId="2D67A4E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5BF2" w14:textId="61C3ECFC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0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4076" w14:textId="26DEB8E9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7EC" w14:textId="58599938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(1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B666" w14:textId="6E95F8A3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C7A" w14:textId="59F3E368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(0.8)</w:t>
            </w:r>
          </w:p>
        </w:tc>
      </w:tr>
      <w:tr w:rsidR="00B10FE2" w:rsidRPr="00B10FE2" w14:paraId="6A630200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8AD0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2587" w14:textId="05756D82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(3.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8F53" w14:textId="31ADC04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(1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07A" w14:textId="1E3AB034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38B" w14:textId="01825AB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3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E2A3" w14:textId="32009F6F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A91" w14:textId="516EF80E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377C" w14:textId="5B620273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ECC" w14:textId="29FCC951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8E47" w14:textId="796A2163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(2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0F49" w14:textId="4ADE972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(3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706" w14:textId="36F27D8B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936A" w14:textId="094FEAEB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(2.3)</w:t>
            </w:r>
          </w:p>
        </w:tc>
      </w:tr>
      <w:tr w:rsidR="00B10FE2" w:rsidRPr="00B10FE2" w14:paraId="36E29F82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B88D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168" w14:textId="32D03BF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0A1B" w14:textId="1A0E4D0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0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9A3B" w14:textId="180B28A6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CFA" w14:textId="51035F42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1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10F7" w14:textId="6DA56A6E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E2C" w14:textId="0BECD5FD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8AAD" w14:textId="7B50F12D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DA2" w14:textId="6BEACE64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3113" w14:textId="778FC647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BD8" w14:textId="04083B7B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(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46C" w14:textId="236284FD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9CE3" w14:textId="40D6BE50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10FE2" w:rsidRPr="00B10FE2" w14:paraId="300F2F77" w14:textId="77777777" w:rsidTr="00B10FE2">
        <w:trPr>
          <w:trHeight w:val="320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E1F69" w14:textId="7777777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V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C92C" w14:textId="7999C49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(0.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8882" w14:textId="11E1AF49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AFCE" w14:textId="399075CA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3DBD" w14:textId="76038C83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0.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85593" w14:textId="7DF0DE04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0.1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C10A" w14:textId="5CBE4F16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9845" w14:textId="6B4138F7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5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374E" w14:textId="4033520B" w:rsidR="00B10FE2" w:rsidRPr="00B10FE2" w:rsidRDefault="00B10FE2" w:rsidP="00131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7392" w14:textId="61B6809C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5F68" w14:textId="1B18086F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21E7" w14:textId="65EC038A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5DFB" w14:textId="465FDAF1" w:rsidR="00B10FE2" w:rsidRPr="00B10FE2" w:rsidRDefault="00B10FE2" w:rsidP="001318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(0.</w:t>
            </w:r>
            <w:r w:rsidR="000D10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10F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519CB46F" w14:textId="77777777" w:rsidR="00B10FE2" w:rsidRPr="00B10FE2" w:rsidRDefault="00B10FE2" w:rsidP="00B10FE2">
      <w:pPr>
        <w:rPr>
          <w:rFonts w:ascii="Times New Roman" w:hAnsi="Times New Roman" w:cs="Times New Roman"/>
        </w:rPr>
      </w:pPr>
    </w:p>
    <w:p w14:paraId="03C2D5C1" w14:textId="03692738" w:rsidR="00B10FE2" w:rsidRPr="00B10FE2" w:rsidRDefault="00B10FE2" w:rsidP="00B10FE2">
      <w:pPr>
        <w:spacing w:before="240" w:after="120" w:line="360" w:lineRule="auto"/>
        <w:ind w:firstLineChars="150" w:firstLine="300"/>
        <w:rPr>
          <w:rFonts w:ascii="Times New Roman" w:eastAsia="等线" w:hAnsi="Times New Roman" w:cs="Times New Roman"/>
          <w:sz w:val="20"/>
          <w:szCs w:val="20"/>
        </w:rPr>
      </w:pPr>
      <w:r w:rsidRPr="00B10FE2">
        <w:rPr>
          <w:rFonts w:ascii="Times New Roman" w:eastAsia="等线" w:hAnsi="Times New Roman" w:cs="Times New Roman"/>
          <w:i/>
          <w:sz w:val="20"/>
          <w:szCs w:val="20"/>
        </w:rPr>
        <w:t>Notes</w:t>
      </w:r>
      <w:r w:rsidRPr="00B10FE2">
        <w:rPr>
          <w:rFonts w:ascii="Times New Roman" w:eastAsia="等线" w:hAnsi="Times New Roman" w:cs="Times New Roman"/>
          <w:sz w:val="20"/>
          <w:szCs w:val="20"/>
        </w:rPr>
        <w:t xml:space="preserve">: </w:t>
      </w:r>
      <w:proofErr w:type="spellStart"/>
      <w:r w:rsidRPr="00B10FE2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r w:rsidRPr="00B10FE2">
        <w:rPr>
          <w:rFonts w:ascii="Times New Roman" w:eastAsia="等线" w:hAnsi="Times New Roman" w:cs="Times New Roman"/>
          <w:sz w:val="20"/>
          <w:szCs w:val="20"/>
        </w:rPr>
        <w:t>HPV</w:t>
      </w:r>
      <w:proofErr w:type="spellEnd"/>
      <w:r w:rsidRPr="00B10FE2">
        <w:rPr>
          <w:rFonts w:ascii="Times New Roman" w:eastAsia="等线" w:hAnsi="Times New Roman" w:cs="Times New Roman"/>
          <w:sz w:val="20"/>
          <w:szCs w:val="20"/>
        </w:rPr>
        <w:t xml:space="preserve"> subtype infection rate, it was calculated by dividing the number of women infected with HPV by the total number of participants in the study.</w:t>
      </w:r>
    </w:p>
    <w:p w14:paraId="05B9493E" w14:textId="77777777" w:rsidR="00FC60C8" w:rsidRPr="00B10FE2" w:rsidRDefault="00FC60C8">
      <w:pPr>
        <w:rPr>
          <w:rFonts w:ascii="Times New Roman" w:hAnsi="Times New Roman" w:cs="Times New Roman"/>
        </w:rPr>
      </w:pPr>
    </w:p>
    <w:sectPr w:rsidR="00FC60C8" w:rsidRPr="00B10FE2" w:rsidSect="00B10F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19704" w14:textId="77777777" w:rsidR="004E6B02" w:rsidRDefault="004E6B02" w:rsidP="00B10FE2">
      <w:r>
        <w:separator/>
      </w:r>
    </w:p>
  </w:endnote>
  <w:endnote w:type="continuationSeparator" w:id="0">
    <w:p w14:paraId="4708EFFF" w14:textId="77777777" w:rsidR="004E6B02" w:rsidRDefault="004E6B02" w:rsidP="00B10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9A6DB" w14:textId="77777777" w:rsidR="004E6B02" w:rsidRDefault="004E6B02" w:rsidP="00B10FE2">
      <w:r>
        <w:separator/>
      </w:r>
    </w:p>
  </w:footnote>
  <w:footnote w:type="continuationSeparator" w:id="0">
    <w:p w14:paraId="7A9D5487" w14:textId="77777777" w:rsidR="004E6B02" w:rsidRDefault="004E6B02" w:rsidP="00B10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84"/>
    <w:rsid w:val="000D10B2"/>
    <w:rsid w:val="003B7584"/>
    <w:rsid w:val="004B3258"/>
    <w:rsid w:val="004E6B02"/>
    <w:rsid w:val="009E1704"/>
    <w:rsid w:val="00A12DFF"/>
    <w:rsid w:val="00B10FE2"/>
    <w:rsid w:val="00BA2619"/>
    <w:rsid w:val="00FC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53869"/>
  <w15:chartTrackingRefBased/>
  <w15:docId w15:val="{7E1174A7-7C69-4F0C-9DA8-C7CED41E7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wen</dc:creator>
  <cp:keywords/>
  <dc:description/>
  <cp:lastModifiedBy>马 明军</cp:lastModifiedBy>
  <cp:revision>2</cp:revision>
  <dcterms:created xsi:type="dcterms:W3CDTF">2021-10-23T08:16:00Z</dcterms:created>
  <dcterms:modified xsi:type="dcterms:W3CDTF">2021-10-23T08:16:00Z</dcterms:modified>
</cp:coreProperties>
</file>